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aboratory measureme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ligibility, enrolment and 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ligibility, enrolment and randomiz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aboratory measurem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ollow-up</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Eligibility, enrolment and 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ligibility, enrolment and randomiz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ligibility, enrolment and randomiz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ligibility, enrolment and randomiz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ligibility, enrolment and 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ligibility, enrolment and randomiz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ollow-up</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ollow-up</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1, 2;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 3,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15</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7T23:15:00Z</dcterms:created>
  <dc:creator>pplouffe</dc:creator>
  <dc:description/>
  <cp:keywords/>
  <dc:language>en-US</dc:language>
  <cp:lastModifiedBy>Elizabeth Barry</cp:lastModifiedBy>
  <cp:lastPrinted>2014-08-15T11:07:00Z</cp:lastPrinted>
  <dcterms:modified xsi:type="dcterms:W3CDTF">2014-09-17T23:39:00Z</dcterms:modified>
  <cp:revision>5</cp:revision>
  <dc:subject/>
  <dc:title>The Impact of a Community-Oriented Problem-Based Learning Curriculum Reform on the Quality of Primary Care Delivered by Gradua</dc:title>
</cp:coreProperties>
</file>